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50" w:hanging="0"/>
        <w:jc w:val="both"/>
        <w:rPr/>
      </w:pPr>
      <w:r>
        <w:rPr>
          <w:rFonts w:cs="Times New Roman" w:ascii="Times New Roman" w:hAnsi="Times New Roman"/>
          <w:b/>
          <w:bCs/>
        </w:rPr>
        <w:t>Table S1.  List of primers used for qPCR validation of mRNA levels of selected genes in purified T</w:t>
      </w:r>
      <w:r>
        <w:rPr>
          <w:rFonts w:cs="Times New Roman" w:ascii="Times New Roman" w:hAnsi="Times New Roman"/>
          <w:b/>
          <w:bCs/>
          <w:vertAlign w:val="subscript"/>
        </w:rPr>
        <w:t>MOG</w:t>
      </w:r>
      <w:r>
        <w:rPr>
          <w:rFonts w:cs="Times New Roman" w:ascii="Times New Roman" w:hAnsi="Times New Roman"/>
          <w:b/>
          <w:bCs/>
        </w:rPr>
        <w:t xml:space="preserve"> cells.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530"/>
        <w:gridCol w:w="3600"/>
        <w:gridCol w:w="3600"/>
      </w:tblGrid>
      <w:tr>
        <w:trPr>
          <w:trHeight w:val="8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umb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200"/>
              <w:ind w:left="-237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war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verse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2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8351.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ATCGCTTCTCTCATA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CTTGCTCTTCTGCTAAC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cl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8510.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AGCACAGCGATAA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TGGGTTTGGGAACT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l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7584.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TTAAGGGAAGGTCTCTCATTG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GGCATGAGCAAATA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sp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6268.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CAATACTTTGGGTTGGTTTC 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TTAATTCTCCCTTCCT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16365C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3674.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CTTTGAGGAACATGAG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ATTGTGAAGCCTGTAG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8479.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TTAGAACATGGGATT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CCGTCTCCAGTT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6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0548.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GCTATGGTGTCCTTTC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TCCCTGGTTTCTCTT</w:t>
            </w:r>
          </w:p>
        </w:tc>
      </w:tr>
      <w:tr>
        <w:trPr>
          <w:trHeight w:val="432" w:hRule="exac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9735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GTTCCACCCGCCTCACATTGAAA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CGGCCATACTGGCATGCTTAACT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ind w:left="-72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2. WGCNA-assigned gene content of </w:t>
      </w:r>
      <w:r>
        <w:rPr>
          <w:rFonts w:cs="Times New Roman" w:ascii="Times New Roman" w:hAnsi="Times New Roman"/>
          <w:b/>
          <w:bCs/>
          <w:i/>
          <w:iCs/>
        </w:rPr>
        <w:t>yellowgreen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</w:rPr>
        <w:t>darkgrey</w:t>
      </w:r>
      <w:r>
        <w:rPr>
          <w:rFonts w:cs="Times New Roman" w:ascii="Times New Roman" w:hAnsi="Times New Roman"/>
          <w:b/>
          <w:bCs/>
        </w:rPr>
        <w:t xml:space="preserve"> modules, classified as being the most correlated with CBD treatment in MOG35-55-stimulated T</w:t>
      </w:r>
      <w:r>
        <w:rPr>
          <w:rFonts w:cs="Times New Roman" w:ascii="Times New Roman" w:hAnsi="Times New Roman"/>
          <w:b/>
          <w:bCs/>
          <w:vertAlign w:val="subscript"/>
        </w:rPr>
        <w:t>MOG</w:t>
      </w:r>
      <w:r>
        <w:rPr>
          <w:rFonts w:cs="Times New Roman" w:ascii="Times New Roman" w:hAnsi="Times New Roman"/>
          <w:b/>
          <w:bCs/>
        </w:rPr>
        <w:t xml:space="preserve">.   </w:t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550"/>
        <w:gridCol w:w="4930"/>
        <w:gridCol w:w="1260"/>
        <w:gridCol w:w="99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rrel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igen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548" w:hRule="atLeast"/>
        </w:trPr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DARKGREY MODULE</w:t>
            </w:r>
          </w:p>
        </w:tc>
        <w:tc>
          <w:tcPr>
            <w:tcW w:w="4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444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4f18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P450, family 4, subfamily f, polypeptide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18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 fragment of IgG, low affinity IIb, receptor (CD32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43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ps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apsin A aspartic peptidas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30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gr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naptogyrin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48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gnal transducer and activator of transcription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4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91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13232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D family, member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252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ri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Killer cell lectin-like receptor family I member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4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uster of differentiation 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13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u2af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U class 2 associating facto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90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oll-like receptor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53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ristoylated alanine-rich protein kinase C substrat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351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28528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NA sequence BC028528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51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p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ceptor (calcitonin) activity modifying protein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53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l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blastic leukemia associated hematopoiesis regulato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20710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-Ab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istocompatibility 2, class II antigen A, beta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85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feron Regulatory Factor 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51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p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ceptor (calcitonin) activity modifying protein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306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feron, Gamma-Inducible Protein 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77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ny Stimulating Factor 1 Recepto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792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steine and glycine-rich protein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9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6184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2520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P-GlcNAc:betaGal beta-1,3-N-acetylglucosaminyltransferase 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000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ec4n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-type lectin domain family 4, member n 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3gnt8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59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0038C09Rik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IKEN cDNA 2700038C09 gen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12897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hl1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lch-like family member 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51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mp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ceptor (calcitonin) activity modifying protein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9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514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rl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c receptor-like A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5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09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ra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ired-Ig-like receptor A6, transcript variant 2.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364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al specificity phosphatase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858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l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, light polypeptide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8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274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tubularin related protein 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382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rt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ibronectin leucine rich transmembrane protein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97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statin C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270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qualene Epoxidas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9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3l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l3 chitinase-like 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7171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r5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 repeat containing 5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30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gr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naptogyrin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9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3l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itinase 3-like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485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8r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nterleukin 28 receptor alpha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7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388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015A19Rik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KEN cDNA 1200015A19 gene.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94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ecsf9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-Type lectin domain family 4, member 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8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737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ptoglobin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30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gr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naptogyrin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514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preb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e-B lymphocyte gene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485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28r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nterleukin 28 receptor alpha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88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pdl3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myelin phosphodiesterase, acid-like 3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02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rx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rgic receptor P2X, ligand gated ion channel,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30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12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ing finger protein 125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5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9 antige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89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r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osinophil-associated, ribonuclease A family, member 2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371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ubulin, beta 2b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371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d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YVE, RhoGEF and PH domain containing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51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feron Gamma Recepto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88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bpl9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ysterol binding protein-like 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7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869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bfc2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Oligonucleotide/oligosaccharide-binding fold containing 2A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742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r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osinophil-associated, ribonuclease A family, member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5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373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k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king protein 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2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409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xo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box protein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70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 finger protein 138, transcript variant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42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cxr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carbonyl L-xylulose reductas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8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305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membrane protein 5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182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cd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leckstrin homology, Sec7 and coiled-coil domains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03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r-rs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myl peptide receptor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4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54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74 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variant polypeptide of major histocompatibility complex, class II antigen-associated (Cd74), transcript variant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195168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2g4f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A2, group IVF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9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4923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vr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iliverdin reductase B (flavin reductase (NADPH))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40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2, member RAS oncogene famil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97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f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9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97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lony stimulating factor 2 receptor, alpha, low-affinity (granulocyte-macrophage)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9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43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rol-C4-methyl oxidase-like.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299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l5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P-ribosylation factor-like 5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09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ra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aired-Ig-like receptor A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070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k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king protein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45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fv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terranean feve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7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02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i-1 Proto-Oncogene, ETS Transcription Factor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21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Phosphatase, Receptor Type, O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3716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2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ubulin, beta 2b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432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6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membrane protein 66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853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ja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aja1, RING-H2 motif containing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490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3-domain GRB2-like (endophilin) interacting protein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79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mp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Vesicle-associated membrane protein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403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TP citrate lyas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834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i endonuclease VIII-like 1 (E. coli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5311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r10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osinophil-associated, ribonuclease A family, member 10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9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202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roxiredoxin 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6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2019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ual specificity phosphatase 10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737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zs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ozyme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8784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agulation factor XIII, A1 subunit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1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04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gat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cylglycerol O-acyltransferase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365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emokine (C-C motif) ligand 5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62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psnap3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ipsnap homolog 3A (C. elegans)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98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scin actin-bundling protein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787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002N14Rik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IKEN cDNA 1200002N14 gen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22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289.1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brg1</w:t>
            </w:r>
          </w:p>
        </w:tc>
        <w:tc>
          <w:tcPr>
            <w:tcW w:w="4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orming growth factor beta regulated gene 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41</w:t>
            </w:r>
          </w:p>
        </w:tc>
      </w:tr>
      <w:tr>
        <w:trPr/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ELLOWGREEN MODULE</w:t>
            </w:r>
          </w:p>
        </w:tc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256.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tpnm2</w:t>
            </w:r>
          </w:p>
        </w:tc>
        <w:tc>
          <w:tcPr>
            <w:tcW w:w="49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hosphatidylinositol transfer protein, membrane-associated 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7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550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b4.1l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rythrocyte protein band 4.1-like 5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8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57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0a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30 (zinc transporter), membe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4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985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co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membrane and coiled-coil domains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1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495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0019D03Rik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IKEN cDNA 1700019D03 gene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58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coidin domain receptor family, membe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9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685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osomal-associated membrane protein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5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76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ip5k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phosphoinositol pentakisphosphate kinase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6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2664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k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ousled-like kinase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86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7871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o guanine nucleotide exchange factor (GEF) 3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37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7628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65085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NA sequence BC065085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109657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liculin interacting protein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653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ccpdh 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ccharopine dehydrogenase (putative)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9829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t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 cell receptor associated transmembrane adaptor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8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6091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l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lastin GTPase 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4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7584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tl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 and T lymphocyte associated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4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272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221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with sequence similarity 221, member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27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795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osomal-associated membrane protein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27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91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restin domain containing 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734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62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with sequence similarity 162, member 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2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5098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dc12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iled-coil domain containing 126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027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owth factor independent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21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g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Zinc finger protein 704 (Zfp704),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37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6139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v3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v 3 oncogen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846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gl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l guanine nucleotide dissociation stimulator,-like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753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ip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olliculin interacting protein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45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748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nducible T-cell co-stimulator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1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839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in alpha 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9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487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7l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AB7, member RAS oncogene family-like 1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5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20722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istone deacetylase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368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rsf2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mor necrosis factor receptor superfamily, member 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2461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nositol polyphosphate-4-phosphatase, type II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9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53100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m8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partite motif protein 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930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cn7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loride channel 7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2952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hn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ephyrin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9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25597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KAROS family zinc finger 1 transcript variant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68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144142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hl21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lch-like 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146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omal antigen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7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354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ph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phosphatase, non-receptor type 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99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8314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0097O09Rik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08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6988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ms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arathymosin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1756.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 3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8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92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ap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AP domain containing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9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734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87a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membrane protein 87A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8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943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x6a2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c oxidase subunit VIa polypeptide 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68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9857.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co4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membrane and coiled-coil domains 4 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09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7465.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fl</w:t>
            </w:r>
          </w:p>
        </w:tc>
        <w:tc>
          <w:tcPr>
            <w:tcW w:w="4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 finger and FYVE like domain containing protein, variant 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34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3561.1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dt6</w:t>
            </w:r>
          </w:p>
        </w:tc>
        <w:tc>
          <w:tcPr>
            <w:tcW w:w="4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dix (nucleoside diphosphate linked moiety X)-type motif 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5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09:31:00Z</dcterms:created>
  <dc:creator>Ewa Kozela</dc:creator>
  <dc:description/>
  <dc:language>en-US</dc:language>
  <cp:lastModifiedBy>Ewa Kozela</cp:lastModifiedBy>
  <cp:lastPrinted>2016-02-28T13:13:00Z</cp:lastPrinted>
  <dcterms:modified xsi:type="dcterms:W3CDTF">2016-03-13T09:31:00Z</dcterms:modified>
  <cp:revision>2</cp:revision>
  <dc:subject/>
  <dc:title/>
</cp:coreProperties>
</file>